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54F7" w:rsidRDefault="008554F7" w:rsidP="008554F7">
      <w:pPr>
        <w:keepNext/>
        <w:keepLines/>
        <w:pBdr>
          <w:top w:val="nil"/>
          <w:left w:val="nil"/>
          <w:bottom w:val="nil"/>
          <w:right w:val="nil"/>
          <w:between w:val="nil"/>
        </w:pBdr>
        <w:spacing w:before="400" w:after="120" w:line="276" w:lineRule="auto"/>
        <w:rPr>
          <w:rFonts w:ascii="Calibri" w:eastAsia="Calibri" w:hAnsi="Calibri" w:cs="Calibri"/>
          <w:color w:val="000000"/>
          <w:sz w:val="22"/>
          <w:szCs w:val="22"/>
        </w:rPr>
      </w:pPr>
      <w:bookmarkStart w:id="0" w:name="_heading=h.30j0zll" w:colFirst="0" w:colLast="0"/>
      <w:bookmarkEnd w:id="0"/>
      <w:r>
        <w:rPr>
          <w:rFonts w:ascii="Calibri" w:eastAsia="Calibri" w:hAnsi="Calibri" w:cs="Calibri"/>
          <w:b/>
          <w:color w:val="000000"/>
          <w:sz w:val="22"/>
          <w:szCs w:val="22"/>
        </w:rPr>
        <w:t xml:space="preserve">Supplemental Table 1: Crosswalk of JEE scores with SPAR and WHO Global Health Observatory Data </w:t>
      </w:r>
    </w:p>
    <w:tbl>
      <w:tblPr>
        <w:tblW w:w="10636" w:type="dxa"/>
        <w:tblInd w:w="-1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1622"/>
        <w:gridCol w:w="3017"/>
        <w:gridCol w:w="2998"/>
        <w:gridCol w:w="2999"/>
      </w:tblGrid>
      <w:tr w:rsidR="008554F7" w:rsidTr="00070E02">
        <w:trPr>
          <w:trHeight w:val="35"/>
        </w:trPr>
        <w:tc>
          <w:tcPr>
            <w:tcW w:w="4640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JEE 1.0</w:t>
            </w:r>
          </w:p>
        </w:tc>
        <w:tc>
          <w:tcPr>
            <w:tcW w:w="5997" w:type="dxa"/>
            <w:gridSpan w:val="2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20"/>
                <w:szCs w:val="20"/>
              </w:rPr>
              <w:t>SPAR</w:t>
            </w:r>
          </w:p>
        </w:tc>
      </w:tr>
      <w:tr w:rsidR="008554F7" w:rsidTr="00070E02">
        <w:trPr>
          <w:trHeight w:val="237"/>
        </w:trPr>
        <w:tc>
          <w:tcPr>
            <w:tcW w:w="1623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Core capacity</w:t>
            </w:r>
          </w:p>
        </w:tc>
        <w:tc>
          <w:tcPr>
            <w:tcW w:w="3017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Indicator</w:t>
            </w:r>
          </w:p>
        </w:tc>
        <w:tc>
          <w:tcPr>
            <w:tcW w:w="2998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Core capacity</w:t>
            </w:r>
          </w:p>
        </w:tc>
        <w:tc>
          <w:tcPr>
            <w:tcW w:w="2999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000000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b/>
                <w:color w:val="FFFFFF"/>
                <w:sz w:val="16"/>
                <w:szCs w:val="16"/>
              </w:rPr>
              <w:t>SPAR Indicator(s)</w:t>
            </w:r>
          </w:p>
        </w:tc>
      </w:tr>
      <w:tr w:rsidR="008554F7" w:rsidTr="00070E02">
        <w:trPr>
          <w:trHeight w:val="923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tional Legislation, Policy and Financing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1.1 Legislation, laws, regulations, administrative requirements, policies or other government instruments in place are sufficient for implementation of IHR.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egislation and Financing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.1 Legislation, laws, regulations, administrative requirements, policies or other government instruments to implement the IHR (2005)</w:t>
            </w:r>
          </w:p>
        </w:tc>
      </w:tr>
      <w:tr w:rsidR="008554F7" w:rsidTr="00070E02">
        <w:trPr>
          <w:trHeight w:val="91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1.2 The state can demonstrate that it has adjusted and aligned its domestic legislation, policies and administrative arrangements to enable compliance with the IHR (2005)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egislation and Financing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.1 Legislation, laws, regulations, administrative requirements, policies or other government instruments to implement the IHR (2005)</w:t>
            </w:r>
          </w:p>
        </w:tc>
      </w:tr>
      <w:tr w:rsidR="008554F7" w:rsidTr="00070E02">
        <w:trPr>
          <w:trHeight w:val="352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HR Coordination, Communication and Advocacy</w:t>
            </w:r>
          </w:p>
        </w:tc>
        <w:tc>
          <w:tcPr>
            <w:tcW w:w="30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P.2.1 A functional mechanism is established for the coordination and integration of relevant sectors in the implementation of IHR. 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HR Coordination and NFP Function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2.1 NFP Functions under the IHR</w:t>
            </w:r>
          </w:p>
        </w:tc>
      </w:tr>
      <w:tr w:rsidR="008554F7" w:rsidTr="00070E02">
        <w:trPr>
          <w:trHeight w:val="98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HR Coordination and NFP Function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2.2 Multi-sectoral IHR Coordination Mechanism</w:t>
            </w:r>
          </w:p>
        </w:tc>
      </w:tr>
      <w:tr w:rsidR="008554F7" w:rsidTr="00070E02">
        <w:trPr>
          <w:trHeight w:val="533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Antimicrobial Resistance (AMR)</w:t>
            </w:r>
          </w:p>
        </w:tc>
        <w:tc>
          <w:tcPr>
            <w:tcW w:w="30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3.1: Antimicrobial resistance (AMR) detection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6.1 Early Warning Function: Indicator and Event-based Surveillance</w:t>
            </w:r>
          </w:p>
        </w:tc>
      </w:tr>
      <w:tr w:rsidR="008554F7" w:rsidTr="00070E02">
        <w:trPr>
          <w:trHeight w:val="551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 Services Provis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 9.2 Capacity for Infection Prevention and Control (IPC) and Chemical and Radiation Decontamination </w:t>
            </w:r>
          </w:p>
        </w:tc>
      </w:tr>
      <w:tr w:rsidR="008554F7" w:rsidTr="00070E02">
        <w:trPr>
          <w:trHeight w:val="64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3.2: Surveillance of infections caused by AMR pathogen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6.1 Early Warning Function: Indicator and Event-based Surveillance</w:t>
            </w:r>
          </w:p>
        </w:tc>
      </w:tr>
      <w:tr w:rsidR="008554F7" w:rsidTr="00070E02">
        <w:trPr>
          <w:trHeight w:val="62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 Services Provis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 9.2 Capacity for Infection Prevention and Control (IPC) and Chemical and Radiation Decontamination </w:t>
            </w:r>
          </w:p>
        </w:tc>
      </w:tr>
      <w:tr w:rsidR="008554F7" w:rsidTr="00070E02">
        <w:trPr>
          <w:trHeight w:val="642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3.3: Healthcare associated infection (HCAI) prevention and control program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 Services Provis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 9.2 Capacity for Infection Prevention and Control (IPC) and Chemical and Radiation Decontamination </w:t>
            </w:r>
          </w:p>
        </w:tc>
      </w:tr>
      <w:tr w:rsidR="008554F7" w:rsidTr="00070E02">
        <w:trPr>
          <w:trHeight w:val="62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3.4: Antimicrobial stewardship activitie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 Services Provis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 9.2 Capacity for Infection Prevention and Control (IPC) and Chemical and Radiation Decontamination </w:t>
            </w:r>
          </w:p>
        </w:tc>
      </w:tr>
      <w:tr w:rsidR="008554F7" w:rsidTr="00070E02">
        <w:trPr>
          <w:trHeight w:val="551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oonotic Diseas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4.1: Surveillance systems in place for priority zoonotic diseases/pathogen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oonotic Events and the Human-Animal Interfa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3.1 Collaborative Effort on Activities to Address Zoonoses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4.2: Veterinary or Animal Health Workforce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oonotic Events and the Human-Animal Interfa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3.1 Collaborative Effort on Activities to Address Zoonoses</w:t>
            </w:r>
          </w:p>
        </w:tc>
      </w:tr>
      <w:tr w:rsidR="008554F7" w:rsidTr="00070E02">
        <w:trPr>
          <w:trHeight w:val="805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4.3: Mechanisms for responding to infectious zoonoses and potential zoonoses are established and functional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Zoonotic Events and the Human-Animal Interfa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3.1 Collaborative Effort on Activities to Address Zoonoses</w:t>
            </w:r>
          </w:p>
        </w:tc>
      </w:tr>
      <w:tr w:rsidR="008554F7" w:rsidTr="00070E02">
        <w:trPr>
          <w:trHeight w:val="805"/>
        </w:trPr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lastRenderedPageBreak/>
              <w:t>Food Safety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5.1: Mechanisms are established and functioning for detecting and responding to foodborne disease and food contamination.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Food Safety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4.1 A Multisectoral Collaboration Mechanism for Food Safety Events</w:t>
            </w:r>
          </w:p>
        </w:tc>
      </w:tr>
      <w:tr w:rsidR="008554F7" w:rsidTr="00070E02">
        <w:trPr>
          <w:trHeight w:val="947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Biosafety and Biosecurity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6.1: Whole-of-government biosafety and biosecurity system is in place for human, animal, and agriculture facilitie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boratory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5.2 Implementation of a Laboratory Biosafety and Biosecurity Regime</w:t>
            </w:r>
          </w:p>
        </w:tc>
      </w:tr>
      <w:tr w:rsidR="008554F7" w:rsidTr="00070E02">
        <w:trPr>
          <w:trHeight w:val="64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6.2: Biosafety and biosecurity training and practice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boratory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5.2 Implementation of a Laboratory Biosafety and Biosecurity Regime</w:t>
            </w:r>
          </w:p>
        </w:tc>
      </w:tr>
      <w:tr w:rsidR="008554F7" w:rsidTr="00070E02">
        <w:trPr>
          <w:trHeight w:val="597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mmunization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7.1: Vaccine coverage (measles) as part of a national program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alculated based on WHO Global Health Observatory Measles Data from 2019* 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8554F7" w:rsidTr="00070E02">
        <w:trPr>
          <w:trHeight w:val="669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.7.2: National vaccine access and delivery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alculated based on WHO Global Health Observatory Measles Data from 2019*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/A</w:t>
            </w:r>
          </w:p>
        </w:tc>
      </w:tr>
      <w:tr w:rsidR="008554F7" w:rsidTr="00070E02">
        <w:trPr>
          <w:trHeight w:val="307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tional Laboratory System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1.1: Laboratory testing for detection of priority disease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aboratory 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5.3 Access to Laboratory Testing Capacity for Priority Diseases</w:t>
            </w:r>
          </w:p>
        </w:tc>
      </w:tr>
      <w:tr w:rsidR="008554F7" w:rsidTr="00070E02">
        <w:trPr>
          <w:trHeight w:val="307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1.2: Specimen referral and transport system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aboratory 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 5.1 Specimen Referral and Transport System</w:t>
            </w:r>
          </w:p>
        </w:tc>
      </w:tr>
      <w:tr w:rsidR="008554F7" w:rsidTr="00070E02">
        <w:trPr>
          <w:trHeight w:val="560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D.1.3: Effective modern point of care and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boratory base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diagnostic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Laboratory 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5.3 Access to Laboratory Testing Capacity for Priority Diseases</w:t>
            </w:r>
          </w:p>
        </w:tc>
      </w:tr>
      <w:tr w:rsidR="008554F7" w:rsidTr="00070E02">
        <w:trPr>
          <w:trHeight w:val="64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1.4: Laboratory quality system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aboratory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5.2 Implementation of a Laboratory Biosafety and Biosecurity Regime</w:t>
            </w:r>
          </w:p>
        </w:tc>
      </w:tr>
      <w:tr w:rsidR="008554F7" w:rsidTr="00070E02">
        <w:trPr>
          <w:trHeight w:val="442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eal-time Surveillance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D.2.1: Indicator and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vent base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surveillance system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6.1 Early Warning Function: Indicator and Event-based Surveillance</w:t>
            </w:r>
          </w:p>
        </w:tc>
      </w:tr>
      <w:tr w:rsidR="008554F7" w:rsidTr="00070E02">
        <w:trPr>
          <w:trHeight w:val="71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2.2: Interoperable, interconnected, electronic real-time reporting system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6.2 Mechanism for Event Management (Verification, Risk Assessment Analysis, Investigation)</w:t>
            </w:r>
          </w:p>
        </w:tc>
      </w:tr>
      <w:tr w:rsidR="008554F7" w:rsidTr="00070E02">
        <w:trPr>
          <w:trHeight w:val="760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2.3: Analysis of surveillance data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6.2 Mechanism for Event Management (Verification, Risk Assessment Analysis, Investigation)</w:t>
            </w:r>
          </w:p>
        </w:tc>
      </w:tr>
      <w:tr w:rsidR="008554F7" w:rsidTr="00070E02">
        <w:trPr>
          <w:trHeight w:val="64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2.4: Syndromic surveillance system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6.1 Early Warning Function: Indicator and Event-based Surveillance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eporting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3.1: System for efficient reporting to WHO, FAO and OIE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HR Coordination and NFP Function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2.1 NFP Functions under the IHR</w:t>
            </w:r>
          </w:p>
        </w:tc>
      </w:tr>
      <w:tr w:rsidR="008554F7" w:rsidTr="00070E02">
        <w:trPr>
          <w:trHeight w:val="865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3.2: Reporting network and protocols in country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Surveillance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6.2 Mechanism for Event Management (Verification, Risk Assessment Analysis, Investigation)</w:t>
            </w:r>
          </w:p>
        </w:tc>
      </w:tr>
      <w:tr w:rsidR="008554F7" w:rsidTr="00070E02">
        <w:trPr>
          <w:trHeight w:val="698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lastRenderedPageBreak/>
              <w:t>Workforce Developmen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4.1: Human resources are available to implement IHR core capacity requirement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7.1 Human Resources to Implement IHR Capacities</w:t>
            </w:r>
          </w:p>
        </w:tc>
      </w:tr>
      <w:tr w:rsidR="008554F7" w:rsidTr="00070E02">
        <w:trPr>
          <w:trHeight w:val="698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4.2: Applied epidemiology training program in place such as FETP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7.1 Human Resources to Implement IHR Capacities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D.4.3: Workforce strategy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uman Resource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7.1 Human Resources to Implement IHR Capacities</w:t>
            </w:r>
          </w:p>
        </w:tc>
      </w:tr>
      <w:tr w:rsidR="008554F7" w:rsidTr="00070E02">
        <w:trPr>
          <w:trHeight w:val="947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reparedness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R.1.1: 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ulti-hazard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national public health emergency preparedness and response plan is developed and implemented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tional Health Emergency Framework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 8.1 Planning for Emergency Preparedness and Response Mechanism</w:t>
            </w:r>
          </w:p>
        </w:tc>
      </w:tr>
      <w:tr w:rsidR="008554F7" w:rsidTr="00070E02">
        <w:trPr>
          <w:trHeight w:val="698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1.2: Priority public health risks and resources are mapped and utilized.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tional Health Emergency Framework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 8.1 Planning for Emergency Preparedness and Response Mechanism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mergency Response Operations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2.1: Capacity to Activate Emergency Operation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tional Health Emergency Framework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 8.2 Management of Health Emergency Response Operation  </w:t>
            </w:r>
          </w:p>
        </w:tc>
      </w:tr>
      <w:tr w:rsidR="008554F7" w:rsidTr="00070E02">
        <w:trPr>
          <w:trHeight w:val="698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2.2: Emergency Operations Centre Operating Procedures and Plan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tional Health Emergency Framework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 8.2 Management of Health Emergency Response Operation  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2.3: Emergency Operations Program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National Health Emergency Framework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 8.3 Emergency Resource Mobilization </w:t>
            </w:r>
          </w:p>
        </w:tc>
      </w:tr>
      <w:tr w:rsidR="008554F7" w:rsidTr="00070E02">
        <w:trPr>
          <w:trHeight w:val="698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2.4 Case management procedures are implemented for IHR relevant hazards.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 Services Provis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9.1 Case Management Capacity for IHR Relevant Hazards</w:t>
            </w:r>
          </w:p>
        </w:tc>
      </w:tr>
      <w:tr w:rsidR="008554F7" w:rsidTr="00070E02">
        <w:trPr>
          <w:trHeight w:val="986"/>
        </w:trPr>
        <w:tc>
          <w:tcPr>
            <w:tcW w:w="1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Linking Public Health and Security Authorities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3.1: Public Health and Security Authorities, (</w:t>
            </w:r>
            <w:proofErr w:type="gram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e.g.</w:t>
            </w:r>
            <w:proofErr w:type="gram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Law Enforcement, Border Control, Customs) are linked during a suspect or confirmed biological event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IHR Coordination and NFP Function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2.2 Multi-sectoral IHR Coordination Mechanism</w:t>
            </w:r>
          </w:p>
        </w:tc>
      </w:tr>
      <w:tr w:rsidR="008554F7" w:rsidTr="00070E02">
        <w:trPr>
          <w:trHeight w:val="714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Medical Countermeasures and Personnel Deployment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4.1 System is in place for sending and receiving medical countermeasures during a public health emergency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 Services Provis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8.3 Emergency Resource Mobilization</w:t>
            </w:r>
          </w:p>
        </w:tc>
      </w:tr>
      <w:tr w:rsidR="008554F7" w:rsidTr="00070E02">
        <w:trPr>
          <w:trHeight w:val="687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4.2 System is in place for sending and receiving health personnel during a public health emergency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Health Services Provis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8.3 Emergency Resource Mobilization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sk communication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5.1 Risk Communication Systems (plans, mechanisms, etc.)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sk Communicat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0.1 Capacity for Emergency Risk Communications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5.2 Internal and Partner Communication and Coordination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sk Communicat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0.1 Capacity for Emergency Risk Communications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5.3 Public Communication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sk Communicat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0.1 Capacity for Emergency Risk Communications</w:t>
            </w:r>
          </w:p>
        </w:tc>
      </w:tr>
      <w:tr w:rsidR="008554F7" w:rsidTr="00070E02">
        <w:trPr>
          <w:trHeight w:val="515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.5.4 Communication Engagement with Affected Communitie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sk Communicat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0.1 Capacity for Emergency Risk Communications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R.5.5 Dynamic Listening and </w:t>
            </w:r>
            <w:proofErr w:type="spellStart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umour</w:t>
            </w:r>
            <w:proofErr w:type="spellEnd"/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 Management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isk Communication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0.1 Capacity for Emergency Risk Communications</w:t>
            </w:r>
          </w:p>
        </w:tc>
      </w:tr>
      <w:tr w:rsidR="008554F7" w:rsidTr="00070E02">
        <w:trPr>
          <w:trHeight w:val="714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ints of Entry (PoE)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E.1 Routine capacities are established at PoE.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ints of Entry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.11.1 Core capacity Requirements at all times for Designated Airports, Ports, and Ground Crossings </w:t>
            </w:r>
          </w:p>
        </w:tc>
      </w:tr>
      <w:tr w:rsidR="008554F7" w:rsidTr="00070E02">
        <w:trPr>
          <w:trHeight w:val="463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E.2 Effective Public Health Response at Points of Entry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Points of Entry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1.2 Effective Public Health Response and Points of Entry</w:t>
            </w:r>
          </w:p>
        </w:tc>
      </w:tr>
      <w:tr w:rsidR="008554F7" w:rsidTr="00070E02">
        <w:trPr>
          <w:trHeight w:val="832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emical Events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E.1 Mechanisms are established and functioning for detecting and responding to chemical events or emergencies.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emical Event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.12.1 Resources for Detection and Alert </w:t>
            </w:r>
          </w:p>
        </w:tc>
      </w:tr>
      <w:tr w:rsidR="008554F7" w:rsidTr="00070E02">
        <w:trPr>
          <w:trHeight w:val="606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E.2 Enabling environment is in place for management of chemical Event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hemical Events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C.12.1 Resources for Detection and Alert </w:t>
            </w:r>
          </w:p>
        </w:tc>
      </w:tr>
      <w:tr w:rsidR="008554F7" w:rsidTr="00070E02">
        <w:trPr>
          <w:trHeight w:val="947"/>
        </w:trPr>
        <w:tc>
          <w:tcPr>
            <w:tcW w:w="16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adiation Emergencies</w:t>
            </w: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E.1 Mechanisms are established and functioning for detecting and responding to radiological and nuclear emergencies.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Radiation Emergencies 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3.1 Capacity and Resources</w:t>
            </w:r>
          </w:p>
        </w:tc>
      </w:tr>
      <w:tr w:rsidR="008554F7" w:rsidTr="00070E02">
        <w:trPr>
          <w:trHeight w:val="624"/>
        </w:trPr>
        <w:tc>
          <w:tcPr>
            <w:tcW w:w="162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0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RE.2 Enabling environment is in place for management of Radiation Emergencies</w:t>
            </w:r>
          </w:p>
        </w:tc>
        <w:tc>
          <w:tcPr>
            <w:tcW w:w="2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 xml:space="preserve">Radiation Emergencies </w:t>
            </w:r>
          </w:p>
        </w:tc>
        <w:tc>
          <w:tcPr>
            <w:tcW w:w="29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554F7" w:rsidRDefault="008554F7" w:rsidP="0007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C.13.1 Capacity and Resources</w:t>
            </w:r>
          </w:p>
        </w:tc>
      </w:tr>
    </w:tbl>
    <w:p w:rsidR="008554F7" w:rsidRDefault="008554F7" w:rsidP="008554F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16"/>
          <w:szCs w:val="16"/>
        </w:rPr>
      </w:pPr>
      <w:r>
        <w:rPr>
          <w:rFonts w:ascii="Calibri" w:eastAsia="Calibri" w:hAnsi="Calibri" w:cs="Calibri"/>
          <w:color w:val="000000"/>
          <w:sz w:val="16"/>
          <w:szCs w:val="16"/>
        </w:rPr>
        <w:t xml:space="preserve">Supplemental Table 1. Alignment between first edition JEE, SPAR, and WHO Global Health Observatory data. In cases where multiple SPAR indicators are listed for a single JEE indicator, the average of reported scores is taken. </w:t>
      </w:r>
    </w:p>
    <w:p w:rsidR="008554F7" w:rsidRDefault="008554F7" w:rsidP="008554F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color w:val="000000"/>
          <w:sz w:val="16"/>
          <w:szCs w:val="16"/>
        </w:rPr>
      </w:pPr>
    </w:p>
    <w:p w:rsidR="008554F7" w:rsidRDefault="008554F7" w:rsidP="008554F7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color w:val="000000"/>
          <w:sz w:val="16"/>
          <w:szCs w:val="16"/>
        </w:rPr>
      </w:pPr>
      <w:r>
        <w:rPr>
          <w:rFonts w:ascii="Calibri" w:eastAsia="Calibri" w:hAnsi="Calibri" w:cs="Calibri"/>
          <w:color w:val="000000"/>
          <w:sz w:val="16"/>
          <w:szCs w:val="16"/>
        </w:rPr>
        <w:t>* As outlined in P.7.1 of the JEE, States for which 50% of fewer of the country’s 12-month-old population has received at least one dose of measles containing vaccine are considered to have a score of 1 (no capacity); 50-69% vaccination is considered a score of 2 (limited capacity), 70-89% vaccination is considered a score of 3 (developed capacity); 90-94% vaccination is considered a score of 4 (demonstrated capacity), and 95% vaccination or higher is considered a score of 5 (sustainable capacity). Vaccination data were not available for the Holy See; however, due to assumed low infant population in Holy See, no additional measles vaccinations for infants were costed. Vaccination data for Liechtenstein were not reported; though coverage was assumed to be 95% based on average vaccination coverage among regional neighbors including Germany, Switzerland, Italy, and Austria.</w:t>
      </w:r>
    </w:p>
    <w:p w:rsidR="005E7337" w:rsidRDefault="00000000"/>
    <w:sectPr w:rsidR="005E7337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947D9" w:rsidRDefault="005947D9">
      <w:r>
        <w:separator/>
      </w:r>
    </w:p>
  </w:endnote>
  <w:endnote w:type="continuationSeparator" w:id="0">
    <w:p w:rsidR="005947D9" w:rsidRDefault="005947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F47AF" w:rsidRDefault="008554F7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  <w:tab w:val="right" w:pos="9340"/>
      </w:tabs>
      <w:jc w:val="right"/>
      <w:rPr>
        <w:rFonts w:ascii="Arial" w:eastAsia="Arial" w:hAnsi="Arial" w:cs="Arial"/>
        <w:color w:val="000000"/>
        <w:sz w:val="22"/>
        <w:szCs w:val="22"/>
      </w:rPr>
    </w:pPr>
    <w:r>
      <w:rPr>
        <w:rFonts w:ascii="Arial" w:eastAsia="Arial" w:hAnsi="Arial" w:cs="Arial"/>
        <w:color w:val="000000"/>
        <w:sz w:val="22"/>
        <w:szCs w:val="22"/>
      </w:rPr>
      <w:fldChar w:fldCharType="begin"/>
    </w:r>
    <w:r>
      <w:rPr>
        <w:rFonts w:ascii="Arial" w:eastAsia="Arial" w:hAnsi="Arial" w:cs="Arial"/>
        <w:color w:val="000000"/>
        <w:sz w:val="22"/>
        <w:szCs w:val="22"/>
      </w:rPr>
      <w:instrText>PAGE</w:instrText>
    </w:r>
    <w:r>
      <w:rPr>
        <w:rFonts w:ascii="Arial" w:eastAsia="Arial" w:hAnsi="Arial" w:cs="Arial"/>
        <w:color w:val="000000"/>
        <w:sz w:val="22"/>
        <w:szCs w:val="22"/>
      </w:rPr>
      <w:fldChar w:fldCharType="separate"/>
    </w:r>
    <w:r>
      <w:rPr>
        <w:rFonts w:ascii="Arial" w:eastAsia="Arial" w:hAnsi="Arial" w:cs="Arial"/>
        <w:noProof/>
        <w:color w:val="000000"/>
        <w:sz w:val="22"/>
        <w:szCs w:val="22"/>
      </w:rPr>
      <w:t>4</w:t>
    </w:r>
    <w:r>
      <w:rPr>
        <w:rFonts w:ascii="Arial" w:eastAsia="Arial" w:hAnsi="Arial" w:cs="Arial"/>
        <w:color w:val="000000"/>
        <w:sz w:val="22"/>
        <w:szCs w:val="22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947D9" w:rsidRDefault="005947D9">
      <w:r>
        <w:separator/>
      </w:r>
    </w:p>
  </w:footnote>
  <w:footnote w:type="continuationSeparator" w:id="0">
    <w:p w:rsidR="005947D9" w:rsidRDefault="005947D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7F47AF" w:rsidRDefault="00000000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rPr>
        <w:rFonts w:ascii="Helvetica Neue" w:eastAsia="Helvetica Neue" w:hAnsi="Helvetica Neue" w:cs="Helvetica Neue"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54F7"/>
    <w:rsid w:val="000753CC"/>
    <w:rsid w:val="005947D9"/>
    <w:rsid w:val="008554F7"/>
    <w:rsid w:val="00857B31"/>
    <w:rsid w:val="00CB71A0"/>
    <w:rsid w:val="00F5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2BD369"/>
  <w15:chartTrackingRefBased/>
  <w15:docId w15:val="{53054032-AD36-452A-ABF7-397E19ACF4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54F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466</Words>
  <Characters>8362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etown University</Company>
  <LinksUpToDate>false</LinksUpToDate>
  <CharactersWithSpaces>9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Katz</dc:creator>
  <cp:keywords/>
  <dc:description/>
  <cp:lastModifiedBy>Steph Eaneff</cp:lastModifiedBy>
  <cp:revision>2</cp:revision>
  <dcterms:created xsi:type="dcterms:W3CDTF">2022-09-09T11:35:00Z</dcterms:created>
  <dcterms:modified xsi:type="dcterms:W3CDTF">2022-11-11T18:12:00Z</dcterms:modified>
</cp:coreProperties>
</file>